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9"/>
        <w:gridCol w:w="1558"/>
        <w:gridCol w:w="1558"/>
        <w:gridCol w:w="1559"/>
      </w:tblGrid>
      <w:tr w:rsidR="001662C8" w:rsidRPr="00D532DE" w14:paraId="54E06C7A" w14:textId="77777777" w:rsidTr="005F38D4">
        <w:tc>
          <w:tcPr>
            <w:tcW w:w="93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A73FD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Microendoscope based on 6.4 mm-long GRIN rod</w:t>
            </w:r>
          </w:p>
        </w:tc>
      </w:tr>
      <w:tr w:rsidR="001662C8" w:rsidRPr="00D532DE" w14:paraId="12C75F70" w14:textId="77777777" w:rsidTr="005F38D4">
        <w:tc>
          <w:tcPr>
            <w:tcW w:w="46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E6DAB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Uncorrected</w:t>
            </w:r>
          </w:p>
        </w:tc>
        <w:tc>
          <w:tcPr>
            <w:tcW w:w="46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221CB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Corrected</w:t>
            </w:r>
          </w:p>
        </w:tc>
      </w:tr>
      <w:tr w:rsidR="001662C8" w:rsidRPr="00D532DE" w14:paraId="1567FD1C" w14:textId="77777777" w:rsidTr="005F38D4"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4F461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Radial distance (µm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3FD28E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Axial resolution (µm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7D5698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Lateral resolution (µm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FEA39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Radial distance (µm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7960DA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Axial resolution (µm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85645D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Lateral resolution (µm)</w:t>
            </w:r>
          </w:p>
        </w:tc>
      </w:tr>
      <w:tr w:rsidR="001662C8" w:rsidRPr="00D532DE" w14:paraId="5A523CCB" w14:textId="77777777" w:rsidTr="005F38D4">
        <w:trPr>
          <w:trHeight w:val="328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5CCEC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36AF3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AD7B9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2C02E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374D0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509B6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1662C8" w:rsidRPr="00D532DE" w14:paraId="3E8801B8" w14:textId="77777777" w:rsidTr="005F38D4">
        <w:trPr>
          <w:trHeight w:val="263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321FF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BFCD7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eastAsia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FAFB4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45FF0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141F8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CA161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1662C8" w:rsidRPr="00D532DE" w14:paraId="423E33C5" w14:textId="77777777" w:rsidTr="005F38D4">
        <w:trPr>
          <w:trHeight w:val="263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6D6E0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DF97C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8E70A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41EB5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AE8CF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22BFC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1662C8" w:rsidRPr="00D532DE" w14:paraId="5223005F" w14:textId="77777777" w:rsidTr="005F38D4">
        <w:trPr>
          <w:trHeight w:val="263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4E282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27C2E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2BA38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EB116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C826B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40C27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1662C8" w:rsidRPr="00D532DE" w14:paraId="5DFE0190" w14:textId="77777777" w:rsidTr="005F38D4">
        <w:trPr>
          <w:trHeight w:val="263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20BF0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0BE58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30CBD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C6F2D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1D3E3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A6A55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1662C8" w:rsidRPr="00D532DE" w14:paraId="337D4343" w14:textId="77777777" w:rsidTr="005F38D4">
        <w:trPr>
          <w:trHeight w:val="263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EE479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FFD21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EA88A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48FE6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13543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5027D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1662C8" w:rsidRPr="00D532DE" w14:paraId="3B77D79E" w14:textId="77777777" w:rsidTr="005F38D4">
        <w:trPr>
          <w:trHeight w:val="263"/>
        </w:trPr>
        <w:tc>
          <w:tcPr>
            <w:tcW w:w="93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8A309D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Microendoscope based on 8.8 mm-long GRIN rod</w:t>
            </w:r>
          </w:p>
        </w:tc>
      </w:tr>
      <w:tr w:rsidR="001662C8" w:rsidRPr="00D532DE" w14:paraId="6C27824C" w14:textId="77777777" w:rsidTr="005F38D4">
        <w:trPr>
          <w:trHeight w:val="263"/>
        </w:trPr>
        <w:tc>
          <w:tcPr>
            <w:tcW w:w="46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7A767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Uncorrected</w:t>
            </w:r>
          </w:p>
        </w:tc>
        <w:tc>
          <w:tcPr>
            <w:tcW w:w="46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E26E8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Corrected</w:t>
            </w:r>
          </w:p>
        </w:tc>
      </w:tr>
      <w:tr w:rsidR="001662C8" w:rsidRPr="00D532DE" w14:paraId="77A4913F" w14:textId="77777777" w:rsidTr="005F38D4">
        <w:trPr>
          <w:trHeight w:val="263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E8CBA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Radial distance (µm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29A3CC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Axial resolution (µm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7D95FD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Lateral resolution (µm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FCC52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Radial distance (µm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7E5596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Axial resolution (µm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A60F45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b/>
                <w:sz w:val="24"/>
                <w:szCs w:val="24"/>
              </w:rPr>
              <w:t>Lateral resolution (µm)</w:t>
            </w:r>
          </w:p>
        </w:tc>
      </w:tr>
      <w:tr w:rsidR="001662C8" w:rsidRPr="00D532DE" w14:paraId="61CE1FDC" w14:textId="77777777" w:rsidTr="005F38D4">
        <w:trPr>
          <w:trHeight w:val="263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50D27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68754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28C97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845FC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1B92D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9CB03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1662C8" w:rsidRPr="00D532DE" w14:paraId="03E407A2" w14:textId="77777777" w:rsidTr="005F38D4">
        <w:trPr>
          <w:trHeight w:val="263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918CF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98787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12714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4E65D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624D4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F7E7B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1662C8" w:rsidRPr="00D532DE" w14:paraId="4B7E9379" w14:textId="77777777" w:rsidTr="005F38D4">
        <w:trPr>
          <w:trHeight w:val="263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5883F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8D426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F6191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EAE26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BC3AA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E451E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1662C8" w:rsidRPr="00D532DE" w14:paraId="05D7BB5C" w14:textId="77777777" w:rsidTr="005F38D4">
        <w:trPr>
          <w:trHeight w:val="263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C614C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D805D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2753C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8459A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317BB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26BA1" w14:textId="77777777" w:rsidR="001662C8" w:rsidRPr="00D532DE" w:rsidRDefault="001662C8" w:rsidP="005F3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2DE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</w:tbl>
    <w:p w14:paraId="4367BF90" w14:textId="77777777" w:rsidR="001662C8" w:rsidRPr="00D532DE" w:rsidRDefault="001662C8" w:rsidP="001662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E2CC921" w14:textId="0CC69285" w:rsidR="001662C8" w:rsidRPr="00D532DE" w:rsidRDefault="001662C8" w:rsidP="001662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32D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le</w:t>
      </w:r>
      <w:r w:rsidRPr="00D532DE">
        <w:rPr>
          <w:rFonts w:ascii="Times New Roman" w:hAnsi="Times New Roman" w:cs="Times New Roman"/>
          <w:b/>
          <w:sz w:val="24"/>
          <w:szCs w:val="24"/>
        </w:rPr>
        <w:t xml:space="preserve"> 2. Spatial resolution of simulated uncorrected and corrected microendoscopes. </w:t>
      </w:r>
      <w:r w:rsidRPr="00D532DE">
        <w:rPr>
          <w:rFonts w:ascii="Times New Roman" w:hAnsi="Times New Roman" w:cs="Times New Roman"/>
          <w:sz w:val="24"/>
          <w:szCs w:val="24"/>
        </w:rPr>
        <w:t xml:space="preserve">Axial and lateral resolution of simulated microendoscopes were evaluated measuring the dimensions of simulated 2P PSF for each probe at different radial distances. </w:t>
      </w:r>
      <w:proofErr w:type="spellStart"/>
      <w:r w:rsidRPr="00D532DE">
        <w:rPr>
          <w:rFonts w:ascii="Times New Roman" w:hAnsi="Times New Roman" w:cs="Times New Roman"/>
          <w:i/>
          <w:sz w:val="24"/>
          <w:szCs w:val="24"/>
        </w:rPr>
        <w:t>x,z</w:t>
      </w:r>
      <w:proofErr w:type="spellEnd"/>
      <w:r w:rsidRPr="00D532DE">
        <w:rPr>
          <w:rFonts w:ascii="Times New Roman" w:hAnsi="Times New Roman" w:cs="Times New Roman"/>
          <w:sz w:val="24"/>
          <w:szCs w:val="24"/>
        </w:rPr>
        <w:t xml:space="preserve"> (Axial) and </w:t>
      </w:r>
      <w:proofErr w:type="spellStart"/>
      <w:r w:rsidRPr="00D532DE">
        <w:rPr>
          <w:rFonts w:ascii="Times New Roman" w:hAnsi="Times New Roman" w:cs="Times New Roman"/>
          <w:i/>
          <w:sz w:val="24"/>
          <w:szCs w:val="24"/>
        </w:rPr>
        <w:t>x,y</w:t>
      </w:r>
      <w:proofErr w:type="spellEnd"/>
      <w:r w:rsidRPr="00D532DE">
        <w:rPr>
          <w:rFonts w:ascii="Times New Roman" w:hAnsi="Times New Roman" w:cs="Times New Roman"/>
          <w:sz w:val="24"/>
          <w:szCs w:val="24"/>
        </w:rPr>
        <w:t xml:space="preserve"> (Lateral) intensity </w:t>
      </w:r>
      <w:r w:rsidRPr="00D532DE">
        <w:rPr>
          <w:rFonts w:ascii="Times New Roman" w:hAnsi="Times New Roman" w:cs="Times New Roman"/>
          <w:sz w:val="24"/>
          <w:szCs w:val="24"/>
        </w:rPr>
        <w:lastRenderedPageBreak/>
        <w:t xml:space="preserve">profiles of simulated PSFs were fitted with Gaussian curves and their FWHM was used to define the resolution, as done for experimental PSFs (see Materials and Methods).  </w:t>
      </w:r>
    </w:p>
    <w:p w14:paraId="119CC9D4" w14:textId="77777777" w:rsidR="00D30CCD" w:rsidRDefault="00D30CCD"/>
    <w:sectPr w:rsidR="00D30CCD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FFD"/>
    <w:rsid w:val="001662C8"/>
    <w:rsid w:val="00D30CCD"/>
    <w:rsid w:val="00F61FFD"/>
    <w:rsid w:val="00FD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CFA06"/>
  <w15:chartTrackingRefBased/>
  <w15:docId w15:val="{BD01B5D2-3AF6-4DC5-ADBB-16161FE9D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2C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1F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1F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FF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FF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FF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FF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FF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FF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FF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F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1F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F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F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F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F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F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F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F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1F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1F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FF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1F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1FF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1F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1FF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1F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F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F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1F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62C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Nardin</dc:creator>
  <cp:keywords/>
  <dc:description/>
  <cp:lastModifiedBy>Chiara Nardin</cp:lastModifiedBy>
  <cp:revision>2</cp:revision>
  <dcterms:created xsi:type="dcterms:W3CDTF">2025-04-10T09:15:00Z</dcterms:created>
  <dcterms:modified xsi:type="dcterms:W3CDTF">2025-04-10T09:15:00Z</dcterms:modified>
</cp:coreProperties>
</file>